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9DA09C" w14:textId="476F7AAF" w:rsidR="002B5EDC" w:rsidRDefault="002B5EDC" w:rsidP="002B5EDC">
      <w:pPr>
        <w:pStyle w:val="Caption"/>
      </w:pPr>
      <w:r>
        <w:t xml:space="preserve">Supplementary Table 2: </w:t>
      </w:r>
      <w:r w:rsidRPr="00B0749E">
        <w:t>Multivariate Analysis for NRM and Relapse</w:t>
      </w:r>
    </w:p>
    <w:tbl>
      <w:tblPr>
        <w:tblW w:w="1204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8"/>
        <w:gridCol w:w="562"/>
        <w:gridCol w:w="360"/>
        <w:gridCol w:w="993"/>
        <w:gridCol w:w="1040"/>
        <w:gridCol w:w="474"/>
        <w:gridCol w:w="1040"/>
        <w:gridCol w:w="552"/>
        <w:gridCol w:w="1260"/>
        <w:gridCol w:w="1260"/>
        <w:gridCol w:w="1260"/>
        <w:gridCol w:w="552"/>
        <w:gridCol w:w="1260"/>
        <w:gridCol w:w="552"/>
      </w:tblGrid>
      <w:tr w:rsidR="00D4477B" w14:paraId="1A1D8C70" w14:textId="77777777" w:rsidTr="00F53F5D">
        <w:trPr>
          <w:cantSplit/>
          <w:tblHeader/>
          <w:jc w:val="center"/>
        </w:trPr>
        <w:tc>
          <w:tcPr>
            <w:tcW w:w="180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28874F1C" w14:textId="77777777" w:rsidR="00D4477B" w:rsidRPr="005B24A6" w:rsidRDefault="00D4477B" w:rsidP="005B24A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bookmarkStart w:id="0" w:name="_Hlk184140364"/>
          </w:p>
        </w:tc>
        <w:tc>
          <w:tcPr>
            <w:tcW w:w="4099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69F2A6E2" w14:textId="77777777" w:rsidR="00D4477B" w:rsidRPr="005B24A6" w:rsidRDefault="00D4477B" w:rsidP="005B24A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Relapse</w:t>
            </w:r>
          </w:p>
        </w:tc>
        <w:tc>
          <w:tcPr>
            <w:tcW w:w="6144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1CF91168" w14:textId="77777777" w:rsidR="00D4477B" w:rsidRPr="005B24A6" w:rsidRDefault="00D4477B" w:rsidP="005B24A6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NRM</w:t>
            </w:r>
          </w:p>
        </w:tc>
      </w:tr>
      <w:tr w:rsidR="00B6177B" w14:paraId="39011C32" w14:textId="77777777" w:rsidTr="00F53F5D">
        <w:trPr>
          <w:cantSplit/>
          <w:tblHeader/>
          <w:jc w:val="center"/>
        </w:trPr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7AA16D5D" w14:textId="4B26BBA9" w:rsidR="00B6177B" w:rsidRPr="005B24A6" w:rsidRDefault="00B6177B" w:rsidP="00B6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Variable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1DED9055" w14:textId="738063DD" w:rsidR="00B6177B" w:rsidRPr="005B24A6" w:rsidRDefault="00B6177B" w:rsidP="00B6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3DC6D6FC" w14:textId="77777777" w:rsidR="00B6177B" w:rsidRPr="005B24A6" w:rsidRDefault="00B6177B" w:rsidP="00B6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10324DAD" w14:textId="58071CE3" w:rsidR="00B6177B" w:rsidRPr="005B24A6" w:rsidRDefault="00B6177B" w:rsidP="00B6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 xml:space="preserve">2 </w:t>
            </w:r>
            <w:proofErr w:type="spellStart"/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Yr</w:t>
            </w:r>
            <w:proofErr w:type="spellEnd"/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 xml:space="preserve"> (95%</w:t>
            </w:r>
            <w:proofErr w:type="gramStart"/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CI)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*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74DAAE4D" w14:textId="23EC1459" w:rsidR="00B6177B" w:rsidRPr="005B24A6" w:rsidRDefault="00B6177B" w:rsidP="00B6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HR (95%</w:t>
            </w:r>
            <w:proofErr w:type="gramStart"/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CI)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*</w:t>
            </w:r>
            <w:proofErr w:type="gramEnd"/>
          </w:p>
        </w:tc>
        <w:tc>
          <w:tcPr>
            <w:tcW w:w="4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045DB29E" w14:textId="32D552AE" w:rsidR="00B6177B" w:rsidRPr="005B24A6" w:rsidRDefault="00B6177B" w:rsidP="00B6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Gray P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199A0794" w14:textId="69526C45" w:rsidR="00B6177B" w:rsidRPr="005B24A6" w:rsidRDefault="00B6177B" w:rsidP="00B6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 xml:space="preserve">Adjusted </w:t>
            </w: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HR (95%</w:t>
            </w:r>
            <w:proofErr w:type="gramStart"/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CI)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†</w:t>
            </w:r>
            <w:proofErr w:type="gram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45218ABD" w14:textId="1A1073F4" w:rsidR="00B6177B" w:rsidRPr="005B24A6" w:rsidRDefault="00B6177B" w:rsidP="00B6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FG test P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32D44390" w14:textId="3CD1A777" w:rsidR="00B6177B" w:rsidRPr="005B24A6" w:rsidRDefault="00B6177B" w:rsidP="00B6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100 day (95%</w:t>
            </w:r>
            <w:proofErr w:type="gramStart"/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CI)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*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1430A90E" w14:textId="52125A4B" w:rsidR="00B6177B" w:rsidRPr="005B24A6" w:rsidRDefault="00B6177B" w:rsidP="00B6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 xml:space="preserve">1 </w:t>
            </w:r>
            <w:proofErr w:type="spellStart"/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Yr</w:t>
            </w:r>
            <w:proofErr w:type="spellEnd"/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 xml:space="preserve"> (95%</w:t>
            </w:r>
            <w:proofErr w:type="gramStart"/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CI)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*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29D24B57" w14:textId="251ED5D3" w:rsidR="00B6177B" w:rsidRPr="005B24A6" w:rsidRDefault="00B6177B" w:rsidP="00B6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HR (95%</w:t>
            </w:r>
            <w:proofErr w:type="gramStart"/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CI)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*</w:t>
            </w:r>
            <w:proofErr w:type="gram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03A10680" w14:textId="2AFDCCAE" w:rsidR="00B6177B" w:rsidRPr="005B24A6" w:rsidRDefault="00B6177B" w:rsidP="00B6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Gray P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53831153" w14:textId="37CCA4B5" w:rsidR="00B6177B" w:rsidRPr="005B24A6" w:rsidRDefault="00B6177B" w:rsidP="00B6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 xml:space="preserve">Adjusted </w:t>
            </w: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HR (95%</w:t>
            </w:r>
            <w:proofErr w:type="gramStart"/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CI)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†</w:t>
            </w:r>
            <w:proofErr w:type="gramEnd"/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663C792A" w14:textId="259CB1B5" w:rsidR="00B6177B" w:rsidRPr="005B24A6" w:rsidRDefault="00B6177B" w:rsidP="00B6177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FG test P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†</w:t>
            </w:r>
          </w:p>
        </w:tc>
      </w:tr>
      <w:tr w:rsidR="00B6177B" w14:paraId="576AA24D" w14:textId="77777777" w:rsidTr="00F53F5D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A37F21" w14:textId="4AF44C54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Age, year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511470" w14:textId="192105B0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≤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8A0BD7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F51A62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15(0.028,0.27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02154A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F7A31C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3919E0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A282C3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7F4B42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 (no event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76E35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38(0.003,0.16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FC5B91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51B725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EBEEBE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32C2DF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</w:tr>
      <w:tr w:rsidR="00B6177B" w14:paraId="5A7F1C6C" w14:textId="77777777" w:rsidTr="00F53F5D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E15424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65BFB2" w14:textId="22E3FC3E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18-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77E89B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234D1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47(0.159,0.34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51297A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56(0.74,8.85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B0D0B0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42BF9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41(0.62,9.34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BCC60D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06E023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25(0.005,0.07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D1873D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86(0.038,0.16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3E17E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.78(0.49,29.19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281D1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F0ADEE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.92(0.50,30.66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4D749A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B6177B" w14:paraId="22FBD27E" w14:textId="77777777" w:rsidTr="00F53F5D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724B6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C3850A" w14:textId="1F509F0E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40-5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D38336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5D7965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89(0.115,0.27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06FC2C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27(0.66,7.85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04EDB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205521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92(0.48,7.6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6EB00C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64AD21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67(0.027,0.1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528CA0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78(0.107,0.26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E9B47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7.45(1.01,55.0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BCE0A4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02E240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8.49(1.12,64.4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AE6F9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B6177B" w14:paraId="4531D05B" w14:textId="77777777" w:rsidTr="00F53F5D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C6EF0F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CDF0A3" w14:textId="72F2AF54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≥6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955D0D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1FB2A2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05(0.123,0.30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14D4E1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11(0.60,7.39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37A863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439FF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72(0.43,6.9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5D14A3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ED6A64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54(0.084,0.24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172225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46(0.242,0.45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85B88A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4.01(1.92,102.37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0555F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BFE664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4.36(1.94,106.4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F683FA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B6177B" w14:paraId="28DFC42B" w14:textId="77777777" w:rsidTr="00F53F5D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13184A" w14:textId="4642074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979192" w14:textId="633D2226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 xml:space="preserve">Per 5 </w:t>
            </w:r>
            <w:proofErr w:type="spellStart"/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yr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B85AD8" w14:textId="7BD1D463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81CAEA" w14:textId="1843CB10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52408E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1(0.95,1.07)</w:t>
            </w:r>
          </w:p>
        </w:tc>
        <w:tc>
          <w:tcPr>
            <w:tcW w:w="4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8387B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3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FA425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8(0.91,1.05)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CFA26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9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9615FF" w14:textId="652E7ECF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D6A3B0" w14:textId="3BCDE748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527ECA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0(1.12,1.29)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D6DBC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BA5DAD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0(1.11,1.29)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A87D6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</w:tr>
      <w:tr w:rsidR="00B6177B" w14:paraId="624D59BA" w14:textId="77777777" w:rsidTr="00F53F5D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7560BE" w14:textId="3B53F6BA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Sex</w:t>
            </w:r>
          </w:p>
        </w:tc>
        <w:tc>
          <w:tcPr>
            <w:tcW w:w="5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0D1890" w14:textId="1F2D1F21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742759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61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1675C5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30(0.168,0.298)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B0EAE4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30355A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9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7B6F5F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6C79C3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4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87F70B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56(0.027,0.099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1D4C9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93(0.136,0.257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1036C3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11C4FC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1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BED1FD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8A939A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4</w:t>
            </w:r>
          </w:p>
        </w:tc>
      </w:tr>
      <w:tr w:rsidR="00B6177B" w14:paraId="600DEBE7" w14:textId="77777777" w:rsidTr="00F53F5D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782C2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42D07A" w14:textId="210FFB7F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4498E8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AAEC2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67(0.105,0.24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324EE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2(0.44,1.19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0A2A12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FCBDE5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8(0.41,1.13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0DCD5D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8C341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96(0.051,0.1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B71EE3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75(0.112,0.2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28BDB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7(0.73,1.90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02C164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C1DDBD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35(0.82,2.2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646F4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B6177B" w14:paraId="5D58146E" w14:textId="77777777" w:rsidTr="00F53F5D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1FF974" w14:textId="7D300E0D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KPS</w:t>
            </w:r>
          </w:p>
        </w:tc>
        <w:tc>
          <w:tcPr>
            <w:tcW w:w="5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B18646" w14:textId="3797FD89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≥80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78E892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37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7F0B4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98(0.150,0.251)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E034ED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5B404A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1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BE28B4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2C68B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8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BA20E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72(0.043,0.109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8D1163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65(0.120,0.215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E0EA25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83457C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16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0DA12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EC3FCB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20</w:t>
            </w:r>
          </w:p>
        </w:tc>
      </w:tr>
      <w:tr w:rsidR="00B6177B" w14:paraId="1871FFF7" w14:textId="77777777" w:rsidTr="00F53F5D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1496F5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EFE410" w14:textId="5CE65180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≤7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0CEFFD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5F7CE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37(0.115,0.38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47620B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8(0.60,2.34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88F55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39176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46(0.73,2.94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436325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3F5A0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79(0.020,0.19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6DCBB4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16(0.175,0.46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2CC0AF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03(1.15,3.57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E8EE8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13EC70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01(1.11,3.63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626964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B6177B" w14:paraId="536532D9" w14:textId="77777777" w:rsidTr="00F53F5D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756A04" w14:textId="0AD18873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HCTCI</w:t>
            </w:r>
          </w:p>
        </w:tc>
        <w:tc>
          <w:tcPr>
            <w:tcW w:w="5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70F9A2" w14:textId="236C5B4D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25C86B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74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86816C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35(0.069,0.224)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1FC9D3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8E8955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0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37481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D5556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3A08FD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54(0.017,0.122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77B112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22(0.059,0.208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D0CD63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64449B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87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A8A88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56220E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1</w:t>
            </w:r>
          </w:p>
        </w:tc>
      </w:tr>
      <w:tr w:rsidR="00B6177B" w14:paraId="2B3CED83" w14:textId="77777777" w:rsidTr="00F53F5D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5C9EC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43FA02" w14:textId="0EF7634E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1-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DADDBE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7992A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91(0.117,0.27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FBAEDD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4(0.54,2.00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7035D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CE6620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9(0.66,2.52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30BE7A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083AE4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67(0.027,0.13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C81E4F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13(0.135,0.3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3FA29B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07(1.02,4.23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4DC8FB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24399F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82(0.88,3.75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C36D1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B6177B" w14:paraId="6FAAD070" w14:textId="77777777" w:rsidTr="00F53F5D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7092A1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B614BE" w14:textId="43A96201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≥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465FDD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D88CE2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59(0.182,0.34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A18DA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37(0.76,2.47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C3E11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9EE34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42(0.79,2.57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82164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9D627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89(0.046,0.1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D6F2FB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05(0.136,0.2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343DCE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96(0.97,3.97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33F1A2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C9CB70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83(0.90,3.7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8E5DA2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B6177B" w14:paraId="4D4ADB9B" w14:textId="77777777" w:rsidTr="00F53F5D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0B488F" w14:textId="41D900C6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EB50C4" w14:textId="5421A2D1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Per 1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865F99" w14:textId="46CCBDB5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0E35BD" w14:textId="43C3BA3E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30869A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8(0.96,1.21)</w:t>
            </w:r>
          </w:p>
        </w:tc>
        <w:tc>
          <w:tcPr>
            <w:tcW w:w="4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A88DD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0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5697BE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7(0.96,1.19)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08530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1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6608E2" w14:textId="2689EE2E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6FC21C" w14:textId="379692C9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767752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8(0.96,1.20)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CC8C1C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9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27E9CF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4(0.93,1.17)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4189A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5</w:t>
            </w:r>
          </w:p>
        </w:tc>
      </w:tr>
      <w:tr w:rsidR="00B6177B" w14:paraId="5E946528" w14:textId="77777777" w:rsidTr="00F53F5D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D7A086" w14:textId="29701FB1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DRI</w:t>
            </w:r>
          </w:p>
        </w:tc>
        <w:tc>
          <w:tcPr>
            <w:tcW w:w="5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361F01" w14:textId="4D7C9521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503989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48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BC2440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46(0.063,0.261)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C758E1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A9A155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03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9EFB70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20F56C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73DBEC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 (no events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C89C3C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25(0.050,0.236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1EB025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584925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15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FAD1C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4EA81E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0</w:t>
            </w:r>
          </w:p>
        </w:tc>
      </w:tr>
      <w:tr w:rsidR="00B6177B" w14:paraId="3B9A7287" w14:textId="77777777" w:rsidTr="00F53F5D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F99CB3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FD71D1" w14:textId="3F71E5EF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Int-high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044340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94F6D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43(0.186,0.30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CE9B6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99(0.88,4.49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2C9D94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A6047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29(0.99,5.3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0630EE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90034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99(0.063,0.14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DAE5C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18(0.164,0.2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ADF07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18(1.00,4.74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EED1A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EDFE5C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03(0.91,4.54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43F1A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B6177B" w14:paraId="4B7D9973" w14:textId="77777777" w:rsidTr="00F53F5D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287D3C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59389E" w14:textId="0F8EDE9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Non-</w:t>
            </w:r>
            <w:proofErr w:type="spellStart"/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malig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DDECB9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CF618E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 (no events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DE511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0(0.00,0.00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D9A44B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8088EC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0(0.00,0.00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1177A2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278102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 (no event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8CE692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40(0.003,0.1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76356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4(0.11,2.5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EB530A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DD56F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33(0.25,7.17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5DFB4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B6177B" w14:paraId="76DAFAAA" w14:textId="77777777" w:rsidTr="00F53F5D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74B5A2" w14:textId="76FDF562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Conditioning</w:t>
            </w:r>
          </w:p>
        </w:tc>
        <w:tc>
          <w:tcPr>
            <w:tcW w:w="5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68CE10" w14:textId="07BBA91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MAC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B5F6DC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21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CC0E7E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90(0.126,0.265)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54D6EF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C65C8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6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D86862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293A10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A55613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33(0.011,0.077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E3DDB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07(0.060,0.170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BD5B8C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6DC7D3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02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97CBD0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729C1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7</w:t>
            </w:r>
          </w:p>
        </w:tc>
      </w:tr>
      <w:tr w:rsidR="00B6177B" w14:paraId="24D94943" w14:textId="77777777" w:rsidTr="00F53F5D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CF4391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5FFC9A" w14:textId="45528DD4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RIC/NM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6A5B24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373A9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14(0.153,0.28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CF636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2(0.63,1.67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25819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E984F4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2(0.50,1.35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9E4B3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B8A79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04(0.062,0.15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023C8C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47(0.182,0.31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D9A7E4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32(1.36,3.9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0AB84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4C95ED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5(0.68,2.29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204A90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B6177B" w14:paraId="512D2A3D" w14:textId="77777777" w:rsidTr="00F53F5D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DC5CBE" w14:textId="6DF5A17B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Graft</w:t>
            </w:r>
          </w:p>
        </w:tc>
        <w:tc>
          <w:tcPr>
            <w:tcW w:w="5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DEB0DA" w14:textId="0340E9A4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PBSC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336E24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20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1537D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82(0.134,0.236)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0C07FF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9BBA33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47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42F3F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9648D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75081E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86(0.054,0.128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C5409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09(0.158,0.265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4BA49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F6167C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72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C986E2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488543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6</w:t>
            </w:r>
          </w:p>
        </w:tc>
      </w:tr>
      <w:tr w:rsidR="00B6177B" w14:paraId="74223C10" w14:textId="77777777" w:rsidTr="00F53F5D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BA4A44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BFDFF5" w14:textId="6C4FF91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B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FF77E5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A76761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91(0.177,0.41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35D040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76(1.03,3.01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83032F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1E1D6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73(1.60,4.65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5AF805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E9BE7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8(0.001,0.08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3CD59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91(0.033,0.1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DACD1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5(0.28,1.0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FA868F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08CCF4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1(0.41,1.62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AB7E8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B6177B" w14:paraId="3E63DED1" w14:textId="77777777" w:rsidTr="00F53F5D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671A09" w14:textId="5313D042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F to M</w:t>
            </w:r>
          </w:p>
        </w:tc>
        <w:tc>
          <w:tcPr>
            <w:tcW w:w="5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5EBE95" w14:textId="3A2949EC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C248DF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24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727ED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96(0.147,0.251)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7899D4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B23BCC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3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ACDC8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94CB3B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6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458C5E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80(0.049,0.121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26EEC1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83(0.135,0.236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A23E94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476CCA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4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253DA0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B9FE7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8</w:t>
            </w:r>
          </w:p>
        </w:tc>
      </w:tr>
      <w:tr w:rsidR="00B6177B" w14:paraId="45687B5F" w14:textId="77777777" w:rsidTr="00F53F5D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67CBA0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FB687A" w14:textId="5D05A352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E408BB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2FC3CC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35(0.129,0.36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776F75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1(0.68,2.16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FBA934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97179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4(0.69,2.24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70E4AF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01C57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39(0.007,0.1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0179C4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96(0.100,0.31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A920A1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6(0.58,1.92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55A4D1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A0C815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2(0.50,1.70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28A5AC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B6177B" w14:paraId="3F1183AF" w14:textId="77777777" w:rsidTr="00F53F5D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51B4B7" w14:textId="3C5770A8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Donor age</w:t>
            </w:r>
          </w:p>
        </w:tc>
        <w:tc>
          <w:tcPr>
            <w:tcW w:w="5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8EBC13" w14:textId="0189BE24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≤34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D21ECF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57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F4D95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29(0.167,0.298)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42DF41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7BBC1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7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EBCBBE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F42EDB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3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B68AE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89(0.051,0.140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FBD02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72(0.118,0.235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6D5B43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52CCD1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1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883F9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FCA9F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3</w:t>
            </w:r>
          </w:p>
        </w:tc>
      </w:tr>
      <w:tr w:rsidR="00B6177B" w14:paraId="02B86486" w14:textId="77777777" w:rsidTr="00F53F5D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F59C54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7B0E7D" w14:textId="1C502E24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≥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E7D8A7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6F79A0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70(0.108,0.24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99CBD1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4(0.51,1.36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2CB87E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AE69A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5(0.52,1.39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1813A1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B5C78E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51(0.021,0.1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B551AC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03(0.136,0.28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0B3170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7(0.72,1.8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747C90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DB893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2(0.62,1.6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2BC1D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B6177B" w14:paraId="334B528D" w14:textId="77777777" w:rsidTr="00F53F5D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F50F1D" w14:textId="1E84AA71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51D2B6" w14:textId="4B06E45C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 xml:space="preserve">Per 5 </w:t>
            </w:r>
            <w:proofErr w:type="spellStart"/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yr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0D4E63" w14:textId="7254C57F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84DD46" w14:textId="7970AAC8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29677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8(0.89,1.09)</w:t>
            </w:r>
          </w:p>
        </w:tc>
        <w:tc>
          <w:tcPr>
            <w:tcW w:w="4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736AC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5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D3D664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7(0.86,1.08)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D4977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7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C3819B" w14:textId="09854C08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4FD4D2" w14:textId="3929894E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A4815D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5(0.95,1.15)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03970A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4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C634B3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2(0.92,1.13)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E0773D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2</w:t>
            </w:r>
          </w:p>
        </w:tc>
      </w:tr>
      <w:tr w:rsidR="00B6177B" w14:paraId="670393B5" w14:textId="77777777" w:rsidTr="00F53F5D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AABA92" w14:textId="62737520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Donor Type</w:t>
            </w:r>
          </w:p>
        </w:tc>
        <w:tc>
          <w:tcPr>
            <w:tcW w:w="5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C45A98" w14:textId="02612ABD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Haplo</w:t>
            </w:r>
            <w:proofErr w:type="spellEnd"/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D42DE4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10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F17844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29(0.174,0.288)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9FAD0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BDEE0F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6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62B3B4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94DCB5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0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E3B6D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81(0.049,0.123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EA1A9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90(0.140,0.246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0AED72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43F90C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8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B5F18B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000D1B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0</w:t>
            </w:r>
          </w:p>
        </w:tc>
      </w:tr>
      <w:tr w:rsidR="00B6177B" w14:paraId="14A1A316" w14:textId="77777777" w:rsidTr="00F53F5D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466ADD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7E472D" w14:textId="64B14D8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MRD/MU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7D473D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22CA5A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43(0.034,0.32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B9945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3(0.16,1.72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7CCFE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40CC41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2(0.15,1.79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E88C5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5CBE51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 (no event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FE2C0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95(0.015,0.26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EBD31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5(0.18,1.70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0E35A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2D444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3(0.21,1.8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A10DF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B6177B" w14:paraId="1F98D33C" w14:textId="77777777" w:rsidTr="00F53F5D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FA3B1E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BAA33F" w14:textId="00F82F15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MMU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158E51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01789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14(0.041,0.22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7C176A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9(0.21,1.15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9B2030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2EB3BF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2(0.22,1.22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B265DA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FA3044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68(0.017,0.16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1A72E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05(0.100,0.3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B6C55D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7(0.63,2.1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BE322A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9743A2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3(0.48,1.7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0A778B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B6177B" w14:paraId="1B71403D" w14:textId="77777777" w:rsidTr="00F53F5D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EC6011" w14:textId="4C32E67C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HCT era</w:t>
            </w:r>
          </w:p>
        </w:tc>
        <w:tc>
          <w:tcPr>
            <w:tcW w:w="5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2E39A7" w14:textId="57C1032E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2009-17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668E76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76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743A0E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27(0.168,0.292)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E4083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1C4414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6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6C972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EF453A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2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3F934B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85(0.050,0.132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027A30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99(0.143,0.261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166A63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FC47D5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9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5C977C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2C597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0</w:t>
            </w:r>
          </w:p>
        </w:tc>
      </w:tr>
      <w:tr w:rsidR="00B6177B" w14:paraId="313303D1" w14:textId="77777777" w:rsidTr="00F53F5D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BA305C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DE2F36" w14:textId="22A3E2BD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C5F2C6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FF6CB3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62(0.097,0.24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F9CF8B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7(0.39,1.15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9BCA0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A27A22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9(0.46,1.3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34536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70633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51(0.019,0.1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9B3C2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62(0.097,0.2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5F71B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8(0.46,1.3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9A799D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382061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3(0.48,1.44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3EE063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B6177B" w14:paraId="6E790502" w14:textId="77777777" w:rsidTr="00F53F5D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263834" w14:textId="043E3D23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FO day 3-8</w:t>
            </w:r>
          </w:p>
        </w:tc>
        <w:tc>
          <w:tcPr>
            <w:tcW w:w="5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46DD1D" w14:textId="62BC1E56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0-1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9D5A2E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73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997CD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37(0.176,0.303)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570DB0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B4DAA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6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34F79C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0BE554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6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699033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7(0.005,0.046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CDAF5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21(0.078,0.175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CCB35D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09D2F3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EE77CB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764D1B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</w:tr>
      <w:tr w:rsidR="00B6177B" w14:paraId="7E16432F" w14:textId="77777777" w:rsidTr="00F53F5D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C215D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CC932D" w14:textId="65E4B30A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36F66C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98553D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62(0.091,0.25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0AF45B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1(0.40,1.24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4D0FD1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6486B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2(0.47,1.43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90E063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FD21DE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88(0.038,0.16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08FB5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13(0.130,0.3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9F3390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82(1.07,3.1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8A0EEE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6B7E5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38(0.81,2.35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DB1DE1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B6177B" w14:paraId="03043177" w14:textId="77777777" w:rsidTr="00F53F5D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1C6B6B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51BFC3" w14:textId="11B572C2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3-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367827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AC419D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91(0.014,0.26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5E0EE2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7(0.15,1.47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6DCED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A4E6AC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2(0.16,1.65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3222C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6D4BBE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55(0.238,0.64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FF7FE1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91(0.351,0.76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D9BBFE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6.78(3.32,13.85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0DF6C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C14BFF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5.67(2.79,11.5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8D3A5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B6177B" w14:paraId="03E08D8A" w14:textId="77777777" w:rsidTr="00F53F5D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EA607F" w14:textId="79003412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FO day 30</w:t>
            </w:r>
          </w:p>
        </w:tc>
        <w:tc>
          <w:tcPr>
            <w:tcW w:w="5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84BFCF" w14:textId="17DA8E34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0-1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BF203E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21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44E5A2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48(0.175,0.328)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2A3C1D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50EA3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8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363D5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DBE1A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2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6CECEE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17(0.003,0.053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CA4CD1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99(0.054,0.160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F1A60C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7BF612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9BF6F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5E4742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</w:tr>
      <w:tr w:rsidR="00B6177B" w14:paraId="585C19F5" w14:textId="77777777" w:rsidTr="00F53F5D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A2A373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655515" w14:textId="368E1784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7DEC75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E518A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82(0.121,0.25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EF717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1(0.49,1.33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E0E84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3BC3E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8(0.54,1.43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D78C80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35CF9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61(0.028,0.1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69731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97(0.134,0.26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717C7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94(1.11,3.3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C0E122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89B184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55(0.88,2.7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6BD87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B6177B" w14:paraId="6C9EB3AE" w14:textId="77777777" w:rsidTr="00F53F5D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5CA5D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532124" w14:textId="0428E664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3-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2B3B77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9538D1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91(0.014,0.26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B19C0A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6(0.15,1.48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BC1DFA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D6BA7E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1(0.16,1.67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BD2FDD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E2250C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55(0.238,0.64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B42F8C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91(0.351,0.76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91072B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8.01(3.71,17.29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CCD961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BC5980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6.51(3.02,14.03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C22F5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B6177B" w14:paraId="1D871E34" w14:textId="77777777" w:rsidTr="00F53F5D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601851" w14:textId="301B5016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Weight Δ</w:t>
            </w:r>
          </w:p>
        </w:tc>
        <w:tc>
          <w:tcPr>
            <w:tcW w:w="5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91A9E0" w14:textId="22DC39F4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≤5%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2ED709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37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FC33E2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26(0.160,0.300)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5F471C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37C720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4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DEFB2E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56E490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6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8B1B6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07(0.001,0.037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A786B4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80(0.042,0.134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E76F0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9B058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300FC5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D9B87B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</w:tr>
      <w:tr w:rsidR="00B6177B" w14:paraId="462AEA37" w14:textId="77777777" w:rsidTr="00F53F5D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9E6A5C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633179" w14:textId="75A816EF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&gt;5-1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6DD7EF" w14:textId="77777777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01B1A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29(0.151,0.31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095EF6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9(0.72,1.97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8CD08C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2941C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0(0.72,1.9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CD74F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0D035F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63(0.025,0.1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470C9C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67(0.100,0.24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BB7FE3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66(0.91,3.0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25D852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E885BF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43(0.79,2.57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5FE6ED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B6177B" w14:paraId="63B70092" w14:textId="77777777" w:rsidTr="00F53F5D">
        <w:trPr>
          <w:cantSplit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680AD5" w14:textId="77777777" w:rsidR="00B6177B" w:rsidRDefault="00B6177B" w:rsidP="00B6177B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7478D3" w14:textId="4C84D219" w:rsidR="00B6177B" w:rsidRDefault="00B6177B" w:rsidP="00B6177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&gt;1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4C22C7" w14:textId="77777777" w:rsidR="00B6177B" w:rsidRDefault="00B6177B" w:rsidP="00B6177B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DEE3F8" w14:textId="77777777" w:rsidR="00B6177B" w:rsidRDefault="00B6177B" w:rsidP="00B6177B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71(0.018,0.17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DC5300" w14:textId="77777777" w:rsidR="00B6177B" w:rsidRDefault="00B6177B" w:rsidP="00B6177B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5(0.18,1.13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68D96E" w14:textId="77777777" w:rsidR="00B6177B" w:rsidRDefault="00B6177B" w:rsidP="00B6177B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6A0DCF" w14:textId="77777777" w:rsidR="00B6177B" w:rsidRDefault="00B6177B" w:rsidP="00B6177B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8(0.19,1.2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A069B2" w14:textId="77777777" w:rsidR="00B6177B" w:rsidRDefault="00B6177B" w:rsidP="00B6177B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03A94A" w14:textId="77777777" w:rsidR="00B6177B" w:rsidRDefault="00B6177B" w:rsidP="00B6177B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10(0.177,0.45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827950" w14:textId="77777777" w:rsidR="00B6177B" w:rsidRDefault="00B6177B" w:rsidP="00B6177B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71(0.406,0.7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74CE9A" w14:textId="77777777" w:rsidR="00B6177B" w:rsidRDefault="00B6177B" w:rsidP="00B6177B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6.86(3.79,12.4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26A9EF" w14:textId="77777777" w:rsidR="00B6177B" w:rsidRDefault="00B6177B" w:rsidP="00B6177B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52144E" w14:textId="77777777" w:rsidR="00B6177B" w:rsidRDefault="00B6177B" w:rsidP="00B6177B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4.48(2.39,8.4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E1F669" w14:textId="77777777" w:rsidR="00B6177B" w:rsidRDefault="00B6177B" w:rsidP="00B6177B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B6177B" w14:paraId="3FB26AFF" w14:textId="77777777" w:rsidTr="00F53F5D">
        <w:trPr>
          <w:cantSplit/>
          <w:jc w:val="center"/>
        </w:trPr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9DC67D" w14:textId="1E7CEBEA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Weight Δ</w:t>
            </w:r>
          </w:p>
        </w:tc>
        <w:tc>
          <w:tcPr>
            <w:tcW w:w="5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D4A75E" w14:textId="397339E3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Per 5%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2581A9" w14:textId="44BB03D4" w:rsidR="00B6177B" w:rsidRDefault="00B6177B" w:rsidP="00B6177B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EC194C" w14:textId="65F6B643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933779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7(0.70,1.08)</w:t>
            </w:r>
          </w:p>
        </w:tc>
        <w:tc>
          <w:tcPr>
            <w:tcW w:w="4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C40601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0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274788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7(0.71,1.07)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EFE6DA" w14:textId="5DA45296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7806C0" w14:textId="558EAD89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A7A726" w14:textId="59C28873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C44DE0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06(1.76,2.41)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EC419A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9D5F67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91(1.64,2.23)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61BD93" w14:textId="77777777" w:rsidR="00B6177B" w:rsidRDefault="00B6177B" w:rsidP="00B6177B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</w:tr>
    </w:tbl>
    <w:bookmarkEnd w:id="0"/>
    <w:p w14:paraId="26C1B7F1" w14:textId="77777777" w:rsidR="00F53F5D" w:rsidRPr="00C71B81" w:rsidRDefault="00F53F5D" w:rsidP="00F53F5D">
      <w:pPr>
        <w:adjustRightInd w:val="0"/>
        <w:rPr>
          <w:rFonts w:asciiTheme="minorHAnsi" w:hAnsiTheme="minorHAnsi" w:cstheme="minorHAnsi"/>
          <w:color w:val="000000"/>
          <w:sz w:val="18"/>
          <w:szCs w:val="18"/>
        </w:rPr>
      </w:pPr>
      <w:r w:rsidRPr="00C71B81">
        <w:rPr>
          <w:rFonts w:asciiTheme="minorHAnsi" w:hAnsiTheme="minorHAnsi" w:cstheme="minorHAnsi"/>
          <w:color w:val="000000"/>
          <w:sz w:val="18"/>
          <w:szCs w:val="18"/>
        </w:rPr>
        <w:t>* Based on univariate analysis and Gray’s test</w:t>
      </w:r>
    </w:p>
    <w:p w14:paraId="70BA53AB" w14:textId="77777777" w:rsidR="00F53F5D" w:rsidRPr="00C71B81" w:rsidRDefault="00F53F5D" w:rsidP="00F53F5D">
      <w:pPr>
        <w:adjustRightInd w:val="0"/>
        <w:rPr>
          <w:rFonts w:asciiTheme="minorHAnsi" w:hAnsiTheme="minorHAnsi" w:cstheme="minorHAnsi"/>
          <w:color w:val="000000"/>
          <w:sz w:val="18"/>
          <w:szCs w:val="18"/>
        </w:rPr>
      </w:pPr>
      <w:r w:rsidRPr="00C71B81">
        <w:rPr>
          <w:rFonts w:asciiTheme="minorHAnsi" w:hAnsiTheme="minorHAnsi" w:cstheme="minorHAnsi"/>
          <w:color w:val="000000"/>
          <w:sz w:val="18"/>
          <w:szCs w:val="18"/>
        </w:rPr>
        <w:t>† Based on the multivariable Fine and Gray models. Models on relapse were adjusted for DRI and graft type. Models on NRM were adjusted for recipient age per 5 years and KPS.</w:t>
      </w:r>
    </w:p>
    <w:p w14:paraId="0B7E3DE3" w14:textId="4EA4D843" w:rsidR="00D27406" w:rsidRDefault="00D27406" w:rsidP="00A60613">
      <w:pPr>
        <w:pStyle w:val="Caption"/>
      </w:pPr>
    </w:p>
    <w:sectPr w:rsidR="00D27406" w:rsidSect="00A60613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03ECAD" w14:textId="77777777" w:rsidR="00253B9B" w:rsidRDefault="00253B9B" w:rsidP="00117666">
      <w:pPr>
        <w:spacing w:after="0"/>
      </w:pPr>
      <w:r>
        <w:separator/>
      </w:r>
    </w:p>
  </w:endnote>
  <w:endnote w:type="continuationSeparator" w:id="0">
    <w:p w14:paraId="1B4CE4F2" w14:textId="77777777" w:rsidR="00253B9B" w:rsidRDefault="00253B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25322" w14:textId="77777777" w:rsidR="003F540C" w:rsidRPr="00577C4C" w:rsidRDefault="003F540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8480" behindDoc="0" locked="0" layoutInCell="1" allowOverlap="1" wp14:anchorId="56422162" wp14:editId="42078CB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697282632" name="Text Box 169728263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636194" w14:textId="77777777" w:rsidR="003F540C" w:rsidRPr="00577C4C" w:rsidRDefault="003F540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6422162" id="_x0000_t202" coordsize="21600,21600" o:spt="202" path="m,l,21600r21600,l21600,xe">
              <v:stroke joinstyle="miter"/>
              <v:path gradientshapeok="t" o:connecttype="rect"/>
            </v:shapetype>
            <v:shape id="Text Box 1697282632" o:spid="_x0000_s1026" type="#_x0000_t202" style="position:absolute;margin-left:67.6pt;margin-top:0;width:118.8pt;height:31.15pt;z-index:25166848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0636194" w14:textId="77777777" w:rsidR="003F540C" w:rsidRPr="00577C4C" w:rsidRDefault="003F540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43F0A7" w14:textId="77777777" w:rsidR="003F540C" w:rsidRPr="00577C4C" w:rsidRDefault="003F540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7456" behindDoc="0" locked="0" layoutInCell="1" allowOverlap="1" wp14:anchorId="36AEE3DC" wp14:editId="6E68476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1157281" name="Text Box 5115728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1C278E" w14:textId="77777777" w:rsidR="003F540C" w:rsidRPr="00577C4C" w:rsidRDefault="003F540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6AEE3DC" id="_x0000_t202" coordsize="21600,21600" o:spt="202" path="m,l,21600r21600,l21600,xe">
              <v:stroke joinstyle="miter"/>
              <v:path gradientshapeok="t" o:connecttype="rect"/>
            </v:shapetype>
            <v:shape id="Text Box 51157281" o:spid="_x0000_s1027" type="#_x0000_t202" style="position:absolute;margin-left:67.6pt;margin-top:0;width:118.8pt;height:31.15pt;z-index:25166745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21C278E" w14:textId="77777777" w:rsidR="003F540C" w:rsidRPr="00577C4C" w:rsidRDefault="003F540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7646E6" w14:textId="77777777" w:rsidR="00253B9B" w:rsidRDefault="00253B9B" w:rsidP="00117666">
      <w:pPr>
        <w:spacing w:after="0"/>
      </w:pPr>
      <w:r>
        <w:separator/>
      </w:r>
    </w:p>
  </w:footnote>
  <w:footnote w:type="continuationSeparator" w:id="0">
    <w:p w14:paraId="6EC041B5" w14:textId="77777777" w:rsidR="00253B9B" w:rsidRDefault="00253B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7FCC94" w14:textId="77777777" w:rsidR="003F540C" w:rsidRPr="009151AA" w:rsidRDefault="003F540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D81AD5" w14:textId="77777777" w:rsidR="003F540C" w:rsidRDefault="003F540C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18874D7" wp14:editId="5AF732F2">
          <wp:extent cx="1382534" cy="497091"/>
          <wp:effectExtent l="0" t="0" r="0" b="0"/>
          <wp:docPr id="466778163" name="Picture 46677816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0815"/>
    <w:rsid w:val="00034304"/>
    <w:rsid w:val="00035434"/>
    <w:rsid w:val="00052A14"/>
    <w:rsid w:val="00077D53"/>
    <w:rsid w:val="00105FD9"/>
    <w:rsid w:val="00117666"/>
    <w:rsid w:val="001549D3"/>
    <w:rsid w:val="00160065"/>
    <w:rsid w:val="001764CD"/>
    <w:rsid w:val="00177A21"/>
    <w:rsid w:val="00177D84"/>
    <w:rsid w:val="00253B9B"/>
    <w:rsid w:val="00267D18"/>
    <w:rsid w:val="002868E2"/>
    <w:rsid w:val="002869C3"/>
    <w:rsid w:val="002936E4"/>
    <w:rsid w:val="002B4A57"/>
    <w:rsid w:val="002B5EDC"/>
    <w:rsid w:val="002C74CA"/>
    <w:rsid w:val="003544FB"/>
    <w:rsid w:val="003D2F2D"/>
    <w:rsid w:val="003F32CF"/>
    <w:rsid w:val="003F540C"/>
    <w:rsid w:val="00401590"/>
    <w:rsid w:val="00425102"/>
    <w:rsid w:val="00447801"/>
    <w:rsid w:val="00452E9C"/>
    <w:rsid w:val="004735C8"/>
    <w:rsid w:val="004961FF"/>
    <w:rsid w:val="00517A89"/>
    <w:rsid w:val="005250F2"/>
    <w:rsid w:val="00565027"/>
    <w:rsid w:val="005721CC"/>
    <w:rsid w:val="00593EEA"/>
    <w:rsid w:val="005A5EEE"/>
    <w:rsid w:val="005B24A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1336"/>
    <w:rsid w:val="00790BB3"/>
    <w:rsid w:val="007C206C"/>
    <w:rsid w:val="007E4459"/>
    <w:rsid w:val="00803D24"/>
    <w:rsid w:val="008164D1"/>
    <w:rsid w:val="00817DD6"/>
    <w:rsid w:val="00876FCC"/>
    <w:rsid w:val="00885156"/>
    <w:rsid w:val="008D4625"/>
    <w:rsid w:val="009151AA"/>
    <w:rsid w:val="0093429D"/>
    <w:rsid w:val="00943573"/>
    <w:rsid w:val="00970F7D"/>
    <w:rsid w:val="00994A3D"/>
    <w:rsid w:val="009C2B12"/>
    <w:rsid w:val="009C70F3"/>
    <w:rsid w:val="009D2003"/>
    <w:rsid w:val="009F6FC0"/>
    <w:rsid w:val="00A174D9"/>
    <w:rsid w:val="00A569CD"/>
    <w:rsid w:val="00A60613"/>
    <w:rsid w:val="00AB6715"/>
    <w:rsid w:val="00B1671E"/>
    <w:rsid w:val="00B25EB8"/>
    <w:rsid w:val="00B354E1"/>
    <w:rsid w:val="00B37F4D"/>
    <w:rsid w:val="00B6177B"/>
    <w:rsid w:val="00BA6515"/>
    <w:rsid w:val="00C52A7B"/>
    <w:rsid w:val="00C56BAF"/>
    <w:rsid w:val="00C679AA"/>
    <w:rsid w:val="00C75972"/>
    <w:rsid w:val="00CC0A3A"/>
    <w:rsid w:val="00CD066B"/>
    <w:rsid w:val="00CE4FEE"/>
    <w:rsid w:val="00D27406"/>
    <w:rsid w:val="00D4477B"/>
    <w:rsid w:val="00DB59C3"/>
    <w:rsid w:val="00DC259A"/>
    <w:rsid w:val="00DC7FC0"/>
    <w:rsid w:val="00DE23E8"/>
    <w:rsid w:val="00E52377"/>
    <w:rsid w:val="00E64E17"/>
    <w:rsid w:val="00E866C9"/>
    <w:rsid w:val="00EA3D3C"/>
    <w:rsid w:val="00EE5565"/>
    <w:rsid w:val="00F201FE"/>
    <w:rsid w:val="00F46900"/>
    <w:rsid w:val="00F53F5D"/>
    <w:rsid w:val="00F57694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6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857</Words>
  <Characters>488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ongyun Yang PhD</cp:lastModifiedBy>
  <cp:revision>6</cp:revision>
  <cp:lastPrinted>2013-10-03T12:51:00Z</cp:lastPrinted>
  <dcterms:created xsi:type="dcterms:W3CDTF">2025-01-21T23:21:00Z</dcterms:created>
  <dcterms:modified xsi:type="dcterms:W3CDTF">2025-01-21T2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